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ADE20" w14:textId="4AE9799A" w:rsidR="00584306" w:rsidRPr="009E4D41" w:rsidRDefault="001E0E62" w:rsidP="00C93ED9">
      <w:pPr>
        <w:jc w:val="center"/>
        <w:rPr>
          <w:rFonts w:ascii="Times New Roman" w:hAnsi="Times New Roman" w:cs="Times New Roman"/>
          <w:sz w:val="26"/>
          <w:szCs w:val="26"/>
        </w:rPr>
      </w:pPr>
      <w:r w:rsidRPr="009E4D41">
        <w:rPr>
          <w:rFonts w:ascii="Times New Roman" w:hAnsi="Times New Roman" w:cs="Times New Roman"/>
          <w:sz w:val="26"/>
          <w:szCs w:val="26"/>
        </w:rPr>
        <w:t xml:space="preserve">Multimedia Appendix </w:t>
      </w:r>
    </w:p>
    <w:p w14:paraId="5693358D" w14:textId="77777777" w:rsidR="00C93ED9" w:rsidRPr="006A5D7D" w:rsidRDefault="00C93ED9" w:rsidP="00C93ED9">
      <w:pPr>
        <w:spacing w:after="0" w:line="240" w:lineRule="auto"/>
        <w:rPr>
          <w:rFonts w:ascii="Times New Roman" w:eastAsia="Calibri" w:hAnsi="Times New Roman" w:cs="Times New Roman"/>
        </w:rPr>
      </w:pPr>
    </w:p>
    <w:p w14:paraId="687A4CD8" w14:textId="21434D5F" w:rsidR="00C93ED9" w:rsidRPr="00E604A0" w:rsidRDefault="00E604A0" w:rsidP="00E604A0">
      <w:pPr>
        <w:pStyle w:val="Caption"/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E604A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S</w:t>
      </w:r>
      <w:r w:rsidR="00D930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Pr="00E604A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 </w:t>
      </w:r>
      <w:r w:rsidR="00C93ED9" w:rsidRPr="00E604A0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Items </w:t>
      </w:r>
      <w:r w:rsidR="007A7E72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m</w:t>
      </w:r>
      <w:r w:rsidR="00C93ED9" w:rsidRPr="00E604A0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asuring </w:t>
      </w:r>
      <w:r w:rsidR="007A7E72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b</w:t>
      </w:r>
      <w:r w:rsidR="00C93ED9" w:rsidRPr="00E604A0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havioral </w:t>
      </w:r>
      <w:r w:rsidR="007A7E72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</w:t>
      </w:r>
      <w:r w:rsidR="00C93ED9" w:rsidRPr="00E604A0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terminants and </w:t>
      </w:r>
      <w:r w:rsidR="007A7E72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</w:t>
      </w:r>
      <w:r w:rsidR="00C93ED9" w:rsidRPr="00E604A0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ntention to </w:t>
      </w:r>
      <w:r w:rsidR="007A7E72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u</w:t>
      </w:r>
      <w:r w:rsidR="00C93ED9" w:rsidRPr="00E604A0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e</w:t>
      </w:r>
    </w:p>
    <w:p w14:paraId="40B5D64D" w14:textId="77777777" w:rsidR="002E1A0A" w:rsidRPr="002E1A0A" w:rsidRDefault="002E1A0A" w:rsidP="00C6254A">
      <w:pPr>
        <w:rPr>
          <w:lang w:val="en-US"/>
        </w:rPr>
      </w:pPr>
    </w:p>
    <w:tbl>
      <w:tblPr>
        <w:tblStyle w:val="TableGrid"/>
        <w:tblW w:w="8783" w:type="dxa"/>
        <w:jc w:val="center"/>
        <w:tblLayout w:type="fixed"/>
        <w:tblLook w:val="04A0" w:firstRow="1" w:lastRow="0" w:firstColumn="1" w:lastColumn="0" w:noHBand="0" w:noVBand="1"/>
      </w:tblPr>
      <w:tblGrid>
        <w:gridCol w:w="2400"/>
        <w:gridCol w:w="6383"/>
      </w:tblGrid>
      <w:tr w:rsidR="002E1A0A" w:rsidRPr="006A5D7D" w14:paraId="075B8116" w14:textId="77777777" w:rsidTr="002E1A0A">
        <w:trPr>
          <w:trHeight w:val="300"/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4BB280" w14:textId="77777777" w:rsidR="002E1A0A" w:rsidRPr="006A5D7D" w:rsidRDefault="002E1A0A" w:rsidP="004E74BD">
            <w:p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BA23C" w14:textId="77777777" w:rsidR="002E1A0A" w:rsidRPr="006A5D7D" w:rsidRDefault="002E1A0A" w:rsidP="004E74BD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urvey Questions</w:t>
            </w:r>
          </w:p>
        </w:tc>
      </w:tr>
      <w:tr w:rsidR="002E1A0A" w:rsidRPr="006A5D7D" w14:paraId="645953B4" w14:textId="77777777" w:rsidTr="00305AA8">
        <w:trPr>
          <w:trHeight w:val="906"/>
          <w:jc w:val="center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ADE07BC" w14:textId="77777777" w:rsidR="002E1A0A" w:rsidRPr="006A5D7D" w:rsidRDefault="002E1A0A" w:rsidP="004E74BD">
            <w:pPr>
              <w:rPr>
                <w:rFonts w:ascii="Times New Roman" w:hAnsi="Times New Roman" w:cs="Times New Roman"/>
                <w:b/>
                <w:bCs/>
              </w:rPr>
            </w:pPr>
            <w:r w:rsidRPr="006A5D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Intention to use</w:t>
            </w: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A56FA83" w14:textId="77777777" w:rsidR="00892DE2" w:rsidRPr="00892DE2" w:rsidRDefault="002E1A0A" w:rsidP="00892D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I intend to use ParentText in the future.</w:t>
            </w:r>
          </w:p>
          <w:p w14:paraId="568CB532" w14:textId="77777777" w:rsidR="00892DE2" w:rsidRPr="00892DE2" w:rsidRDefault="00892DE2" w:rsidP="00892D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  <w:lang w:val="en-RU"/>
              </w:rPr>
              <w:t>Ngihlose ukusebenzisa i-ParentText esikhathini esizayo</w:t>
            </w:r>
          </w:p>
          <w:p w14:paraId="6144EB86" w14:textId="4338010A" w:rsidR="00892DE2" w:rsidRPr="00892DE2" w:rsidRDefault="00892DE2" w:rsidP="00892D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  <w:lang w:val="en-RU"/>
              </w:rPr>
              <w:t>Ngihlose kuphindze ngimsebentise ParentText</w:t>
            </w:r>
          </w:p>
          <w:p w14:paraId="2C0C6DE4" w14:textId="77777777" w:rsidR="00892DE2" w:rsidRPr="00892DE2" w:rsidRDefault="00892DE2" w:rsidP="00892DE2">
            <w:pPr>
              <w:pStyle w:val="ListParagraph"/>
              <w:rPr>
                <w:rFonts w:ascii="Times New Roman" w:hAnsi="Times New Roman" w:cs="Times New Roman"/>
                <w:lang w:val="en-RU"/>
              </w:rPr>
            </w:pPr>
            <w:r w:rsidRPr="00892DE2">
              <w:rPr>
                <w:rFonts w:ascii="Times New Roman" w:hAnsi="Times New Roman" w:cs="Times New Roman"/>
                <w:lang w:val="en-RU"/>
              </w:rPr>
              <w:t>nasesikhatsini lesitako</w:t>
            </w:r>
          </w:p>
          <w:p w14:paraId="5C73DFB0" w14:textId="5606B86D" w:rsidR="002E1A0A" w:rsidRPr="006A5D7D" w:rsidRDefault="002E1A0A" w:rsidP="00892DE2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E1A0A" w:rsidRPr="006A5D7D" w14:paraId="05446D14" w14:textId="77777777" w:rsidTr="002E1A0A">
        <w:trPr>
          <w:trHeight w:val="300"/>
          <w:jc w:val="center"/>
        </w:trPr>
        <w:tc>
          <w:tcPr>
            <w:tcW w:w="24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D0864" w14:textId="77777777" w:rsidR="002E1A0A" w:rsidRPr="006A5D7D" w:rsidRDefault="002E1A0A" w:rsidP="004E7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87F550" w14:textId="77777777" w:rsidR="00892DE2" w:rsidRPr="00892DE2" w:rsidRDefault="002E1A0A" w:rsidP="00892D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I plan to continue to use my mobile data to interact with ParentText.</w:t>
            </w:r>
          </w:p>
          <w:p w14:paraId="1B84F059" w14:textId="77777777" w:rsidR="00892DE2" w:rsidRPr="00892DE2" w:rsidRDefault="00892DE2" w:rsidP="00892D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hlele ukuqhubeka nokusebenzisa idatha yeselula yami ngihlanganyele neParentText nsuku zonke</w:t>
            </w:r>
          </w:p>
          <w:p w14:paraId="0E50E521" w14:textId="5B23F481" w:rsidR="00892DE2" w:rsidRPr="00892DE2" w:rsidRDefault="00892DE2" w:rsidP="00892D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hlela kuchubeka ngisebentise imali yelucingo lwami kusebentisa ParentText onkhe emalanga</w:t>
            </w:r>
          </w:p>
          <w:p w14:paraId="53E93A94" w14:textId="77777777" w:rsidR="00892DE2" w:rsidRPr="002E1A0A" w:rsidRDefault="00892DE2" w:rsidP="00892DE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0A3C188" w14:textId="77777777" w:rsidR="002E1A0A" w:rsidRPr="002E1A0A" w:rsidRDefault="002E1A0A" w:rsidP="002E1A0A">
            <w:pPr>
              <w:rPr>
                <w:rFonts w:ascii="Times New Roman" w:hAnsi="Times New Roman" w:cs="Times New Roman"/>
              </w:rPr>
            </w:pPr>
          </w:p>
        </w:tc>
      </w:tr>
      <w:tr w:rsidR="002E1A0A" w:rsidRPr="006A5D7D" w14:paraId="401C56F1" w14:textId="77777777" w:rsidTr="004E74BD">
        <w:trPr>
          <w:trHeight w:val="300"/>
          <w:jc w:val="center"/>
        </w:trPr>
        <w:tc>
          <w:tcPr>
            <w:tcW w:w="87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9569C" w14:textId="77777777" w:rsidR="002E1A0A" w:rsidRPr="006A5D7D" w:rsidRDefault="002E1A0A" w:rsidP="004E74BD">
            <w:pPr>
              <w:rPr>
                <w:rFonts w:ascii="Times New Roman" w:hAnsi="Times New Roman" w:cs="Times New Roman"/>
                <w:b/>
                <w:bCs/>
              </w:rPr>
            </w:pPr>
            <w:r w:rsidRPr="006A5D7D">
              <w:rPr>
                <w:rFonts w:ascii="Times New Roman" w:hAnsi="Times New Roman" w:cs="Times New Roman"/>
                <w:b/>
                <w:bCs/>
              </w:rPr>
              <w:t xml:space="preserve">Behavioral Determinants of Engagement </w:t>
            </w:r>
          </w:p>
        </w:tc>
      </w:tr>
      <w:tr w:rsidR="002E1A0A" w:rsidRPr="006A5D7D" w14:paraId="3EEA8C5A" w14:textId="77777777" w:rsidTr="006920B3">
        <w:trPr>
          <w:trHeight w:val="300"/>
          <w:jc w:val="center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F87A3" w14:textId="210375F7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 xml:space="preserve">Perceived ease of use </w:t>
            </w:r>
          </w:p>
        </w:tc>
        <w:tc>
          <w:tcPr>
            <w:tcW w:w="6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42329" w14:textId="77777777" w:rsidR="00892DE2" w:rsidRPr="00892DE2" w:rsidRDefault="002E1A0A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I understand how to use ParentText.</w:t>
            </w:r>
          </w:p>
          <w:p w14:paraId="6D92968B" w14:textId="77777777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yayiqonda indlela yokusebenzisa i-ParentText</w:t>
            </w:r>
          </w:p>
          <w:p w14:paraId="433B66E7" w14:textId="77777777" w:rsidR="002E1A0A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yakucondza kumsebentisa ParentText</w:t>
            </w:r>
          </w:p>
          <w:p w14:paraId="76C356EC" w14:textId="10B4D807" w:rsidR="00892DE2" w:rsidRPr="00892DE2" w:rsidRDefault="00892DE2" w:rsidP="00892DE2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2E1A0A" w:rsidRPr="006A5D7D" w14:paraId="6C768156" w14:textId="77777777" w:rsidTr="006920B3">
        <w:trPr>
          <w:trHeight w:val="300"/>
          <w:jc w:val="center"/>
        </w:trPr>
        <w:tc>
          <w:tcPr>
            <w:tcW w:w="24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04534" w14:textId="566FFB2B" w:rsidR="002E1A0A" w:rsidRPr="006A5D7D" w:rsidRDefault="002E1A0A" w:rsidP="004E7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87DB8A" w14:textId="77777777" w:rsidR="00892DE2" w:rsidRPr="00892DE2" w:rsidRDefault="002E1A0A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 xml:space="preserve">I find ParentText easy to use. </w:t>
            </w:r>
          </w:p>
          <w:p w14:paraId="3CC8BD42" w14:textId="77777777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Kulula ukuyisebenzisa i-ParentText</w:t>
            </w:r>
          </w:p>
          <w:p w14:paraId="5504557E" w14:textId="672FAB8D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kukhandze kulula kumusebentisa ParentText</w:t>
            </w:r>
          </w:p>
          <w:p w14:paraId="074E9353" w14:textId="77777777" w:rsidR="002E1A0A" w:rsidRPr="006A5D7D" w:rsidRDefault="002E1A0A" w:rsidP="00892DE2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2E1A0A" w:rsidRPr="006A5D7D" w14:paraId="071AD481" w14:textId="77777777" w:rsidTr="003B5CAA">
        <w:trPr>
          <w:trHeight w:val="300"/>
          <w:jc w:val="center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7E48E6" w14:textId="0AC6463C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Perceived usefulness</w:t>
            </w: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9EDD2C" w14:textId="77777777" w:rsidR="00892DE2" w:rsidRDefault="002E1A0A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I think that ParentText would help me learn how to manage my child’s behavior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. </w:t>
            </w:r>
          </w:p>
          <w:p w14:paraId="401324E4" w14:textId="77777777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92DE2">
              <w:rPr>
                <w:rFonts w:ascii="Times New Roman" w:hAnsi="Times New Roman" w:cs="Times New Roman"/>
              </w:rPr>
              <w:t>Ngicabanga ukuthi i-ParentText ingangisiza ngifunde ukuphatha ukuziphatha kwengane yami kangcono</w:t>
            </w:r>
          </w:p>
          <w:p w14:paraId="6C30B4E5" w14:textId="3B5AEB57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92DE2">
              <w:rPr>
                <w:rFonts w:ascii="Times New Roman" w:hAnsi="Times New Roman" w:cs="Times New Roman"/>
              </w:rPr>
              <w:t>Ngicabanga kutsi ParentText utangisita kungifundzisa kutsi ngibhekane nekutiphatsa kwemntfwana wami kancono</w:t>
            </w:r>
          </w:p>
          <w:p w14:paraId="35BF4DDD" w14:textId="1CB48FD3" w:rsidR="00892DE2" w:rsidRPr="006A5D7D" w:rsidRDefault="00892DE2" w:rsidP="00892DE2">
            <w:pPr>
              <w:pStyle w:val="ListParagrap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E1A0A" w:rsidRPr="006A5D7D" w14:paraId="3588D95F" w14:textId="77777777" w:rsidTr="003B5CAA">
        <w:trPr>
          <w:trHeight w:val="300"/>
          <w:jc w:val="center"/>
        </w:trPr>
        <w:tc>
          <w:tcPr>
            <w:tcW w:w="2400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9543C4" w14:textId="373BC376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F6272" w14:textId="77777777" w:rsidR="00892DE2" w:rsidRPr="00892DE2" w:rsidRDefault="002E1A0A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I think that ParentText will help me support my child’s learning and development.</w:t>
            </w:r>
          </w:p>
          <w:p w14:paraId="56F7134B" w14:textId="77777777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t>Ngicabanga ukuthi i-ParentText izongisiza ngisekele ukufunda nokuthuthuka kwengane yami</w:t>
            </w:r>
          </w:p>
          <w:p w14:paraId="183B9EC2" w14:textId="127DE4AC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t>Ngicabanga kutsi ParentText utangisita kusekela umntfwanami kufundza nekukhulu</w:t>
            </w:r>
          </w:p>
          <w:p w14:paraId="5A246091" w14:textId="77777777" w:rsidR="00892DE2" w:rsidRPr="006A5D7D" w:rsidRDefault="00892DE2" w:rsidP="00892DE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455AADF" w14:textId="77777777" w:rsidR="002E1A0A" w:rsidRPr="006A5D7D" w:rsidRDefault="002E1A0A" w:rsidP="00892DE2">
            <w:pPr>
              <w:pStyle w:val="ListParagrap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E1A0A" w:rsidRPr="006A5D7D" w14:paraId="65F5A08F" w14:textId="77777777" w:rsidTr="003B5CAA">
        <w:trPr>
          <w:trHeight w:val="300"/>
          <w:jc w:val="center"/>
        </w:trPr>
        <w:tc>
          <w:tcPr>
            <w:tcW w:w="2400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082C7" w14:textId="21390996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C0FAC1" w14:textId="77777777" w:rsidR="00892DE2" w:rsidRPr="00892DE2" w:rsidRDefault="002E1A0A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eastAsia="Calibri" w:hAnsi="Times New Roman" w:cs="Times New Roman"/>
                <w:color w:val="000000" w:themeColor="text1"/>
              </w:rPr>
              <w:t>I think that ParentText will help me build a more positive relationship with my child.</w:t>
            </w:r>
          </w:p>
          <w:p w14:paraId="4D0469BE" w14:textId="77777777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cabanga ukuthi i-ParentText izongisiza ngakhe ubudlelwano obuhle nengane yami</w:t>
            </w:r>
          </w:p>
          <w:p w14:paraId="151DDA27" w14:textId="695C37B6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cabanga kutsi ParentText utangisita kuba nebudlelwane lobuhle nemntfwana wami</w:t>
            </w:r>
          </w:p>
          <w:p w14:paraId="40E6012F" w14:textId="77777777" w:rsidR="00892DE2" w:rsidRPr="006A5D7D" w:rsidRDefault="00892DE2" w:rsidP="00892DE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7D5F3C4" w14:textId="77777777" w:rsidR="002E1A0A" w:rsidRPr="006A5D7D" w:rsidRDefault="002E1A0A" w:rsidP="00892DE2">
            <w:pPr>
              <w:pStyle w:val="ListParagrap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E1A0A" w:rsidRPr="009E4D41" w14:paraId="2223D7F4" w14:textId="77777777" w:rsidTr="003B5CAA">
        <w:trPr>
          <w:trHeight w:val="300"/>
          <w:jc w:val="center"/>
        </w:trPr>
        <w:tc>
          <w:tcPr>
            <w:tcW w:w="2400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8B5B5" w14:textId="16CB5236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4480AA" w14:textId="77777777" w:rsidR="00892DE2" w:rsidRPr="00892DE2" w:rsidRDefault="002E1A0A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eastAsia="Calibri" w:hAnsi="Times New Roman" w:cs="Times New Roman"/>
                <w:color w:val="000000" w:themeColor="text1"/>
              </w:rPr>
              <w:t>I think that ParentText will help me reduce stress.</w:t>
            </w:r>
          </w:p>
          <w:p w14:paraId="73FFF17A" w14:textId="77777777" w:rsidR="00892DE2" w:rsidRPr="009E4D41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pt-BR"/>
              </w:rPr>
            </w:pPr>
            <w:r w:rsidRPr="009E4D41">
              <w:rPr>
                <w:rFonts w:ascii="Times New Roman" w:hAnsi="Times New Roman" w:cs="Times New Roman"/>
                <w:lang w:val="pt-BR"/>
              </w:rPr>
              <w:t>Ngicabanga ukuthi i-ParentText izongisiza ngehlise ingcindezi</w:t>
            </w:r>
          </w:p>
          <w:p w14:paraId="10B3A5B4" w14:textId="5AAE8C03" w:rsidR="00892DE2" w:rsidRPr="009E4D41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pt-BR"/>
              </w:rPr>
            </w:pPr>
            <w:r w:rsidRPr="009E4D41">
              <w:rPr>
                <w:rFonts w:ascii="Times New Roman" w:hAnsi="Times New Roman" w:cs="Times New Roman"/>
                <w:lang w:val="pt-BR"/>
              </w:rPr>
              <w:t>Ngicabanga kutsi ParentText utangisita kwehlisa lizinga lekukhatsateka</w:t>
            </w:r>
          </w:p>
          <w:p w14:paraId="731FB306" w14:textId="77777777" w:rsidR="002E1A0A" w:rsidRPr="009E4D41" w:rsidRDefault="002E1A0A" w:rsidP="00892DE2">
            <w:pPr>
              <w:pStyle w:val="ListParagraph"/>
              <w:rPr>
                <w:rFonts w:ascii="Times New Roman" w:eastAsia="Calibri" w:hAnsi="Times New Roman" w:cs="Times New Roman"/>
                <w:color w:val="000000" w:themeColor="text1"/>
                <w:lang w:val="pt-BR"/>
              </w:rPr>
            </w:pPr>
          </w:p>
        </w:tc>
      </w:tr>
      <w:tr w:rsidR="002E1A0A" w:rsidRPr="006A5D7D" w14:paraId="39F3A8BB" w14:textId="77777777" w:rsidTr="003B5CAA">
        <w:trPr>
          <w:trHeight w:val="300"/>
          <w:jc w:val="center"/>
        </w:trPr>
        <w:tc>
          <w:tcPr>
            <w:tcW w:w="2400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03E6B" w14:textId="6D20BD5B" w:rsidR="002E1A0A" w:rsidRPr="009E4D41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  <w:lang w:val="pt-BR"/>
              </w:rPr>
            </w:pP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9B13F8" w14:textId="77777777" w:rsidR="00892DE2" w:rsidRPr="00892DE2" w:rsidRDefault="002E1A0A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eastAsia="Calibri" w:hAnsi="Times New Roman" w:cs="Times New Roman"/>
                <w:color w:val="000000" w:themeColor="text1"/>
              </w:rPr>
              <w:t>I think that ParentText will help me improve relations between me and my partner.</w:t>
            </w:r>
          </w:p>
          <w:p w14:paraId="4F771108" w14:textId="77777777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cabanga ukuthi i-ParentText izongisiza ngithuthukise ubudlelwano phakathi kwami nomlingani wami</w:t>
            </w:r>
          </w:p>
          <w:p w14:paraId="26B8B710" w14:textId="74B6FD33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cabanga kutsi ParentText utangisita ngitfutfukise budlelwane bami nalengitsandzana naye</w:t>
            </w:r>
          </w:p>
          <w:p w14:paraId="1D073E74" w14:textId="77777777" w:rsidR="002E1A0A" w:rsidRPr="006A5D7D" w:rsidRDefault="002E1A0A" w:rsidP="00892DE2">
            <w:pPr>
              <w:pStyle w:val="ListParagrap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E1A0A" w:rsidRPr="006A5D7D" w14:paraId="4B76CAE8" w14:textId="77777777" w:rsidTr="003B5CAA">
        <w:trPr>
          <w:trHeight w:val="300"/>
          <w:jc w:val="center"/>
        </w:trPr>
        <w:tc>
          <w:tcPr>
            <w:tcW w:w="2400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E7892C" w14:textId="749D95D1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5BEE8" w14:textId="77777777" w:rsidR="00892DE2" w:rsidRPr="00892DE2" w:rsidRDefault="002E1A0A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 xml:space="preserve">I think that ParentText will help me learn how to keep </w:t>
            </w:r>
            <w:r w:rsidRPr="00892DE2">
              <w:rPr>
                <w:rFonts w:ascii="Times New Roman" w:eastAsia="Calibri" w:hAnsi="Times New Roman" w:cs="Times New Roman"/>
                <w:color w:val="000000" w:themeColor="text1"/>
              </w:rPr>
              <w:t>my child healthy and safe from dangerous situations in the community (ie, spend night away from home, use drugs, drink up with friends).</w:t>
            </w:r>
          </w:p>
          <w:p w14:paraId="4FDAAD1D" w14:textId="77777777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cabanga ukuthi i-ParentText izongisiza ingifundise ukuthi ingane yami ngingayigcina kanjani iphilile ezimweni eziyingozi emphakathini (okungukuthi, ukuchitha ubusuku ungekho ekhaya, ukusebenzisa izidakamizwa, ukuphuza nabangane</w:t>
            </w:r>
          </w:p>
          <w:p w14:paraId="2231F0CE" w14:textId="2180FEAD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2DE2">
              <w:rPr>
                <w:rFonts w:ascii="Times New Roman" w:hAnsi="Times New Roman" w:cs="Times New Roman"/>
              </w:rPr>
              <w:t>Ngicabanga kutsi ParentText utangisita kungifundzisa kutsi ngibe nemntfwana lophilile futsi aphephile etimeni letinebungoti letivamise kwenteka emmangweni (lekufaka ekhatsi kungalali ekhaya,kusebentisa tidzaka miva nekunatsa tjwala nebangani)</w:t>
            </w:r>
          </w:p>
          <w:p w14:paraId="422294D3" w14:textId="77777777" w:rsidR="00892DE2" w:rsidRPr="006A5D7D" w:rsidRDefault="00892DE2" w:rsidP="00892DE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E862645" w14:textId="77777777" w:rsidR="002E1A0A" w:rsidRPr="006A5D7D" w:rsidRDefault="002E1A0A" w:rsidP="00892DE2">
            <w:pPr>
              <w:pStyle w:val="ListParagrap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E1A0A" w:rsidRPr="00501A62" w14:paraId="6E839256" w14:textId="77777777" w:rsidTr="003B5CAA">
        <w:trPr>
          <w:trHeight w:val="300"/>
          <w:jc w:val="center"/>
        </w:trPr>
        <w:tc>
          <w:tcPr>
            <w:tcW w:w="24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4CA433" w14:textId="16EAA375" w:rsidR="002E1A0A" w:rsidRPr="006A5D7D" w:rsidRDefault="002E1A0A" w:rsidP="004E7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C9092" w14:textId="77777777" w:rsidR="00892DE2" w:rsidRPr="00892DE2" w:rsidRDefault="002E1A0A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1A0A">
              <w:rPr>
                <w:rFonts w:ascii="Times New Roman" w:eastAsia="Calibri" w:hAnsi="Times New Roman" w:cs="Times New Roman"/>
                <w:color w:val="000000" w:themeColor="text1"/>
              </w:rPr>
              <w:t>I think that ParentText will help me learn how to manage my finances better.</w:t>
            </w:r>
          </w:p>
          <w:p w14:paraId="0DCED395" w14:textId="77777777" w:rsidR="00892DE2" w:rsidRPr="00892DE2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t>Ngicabanga ukuthi i-ParentText izongisiza ukuthi ngifunde ukuphatha imali yami kangcono</w:t>
            </w:r>
          </w:p>
          <w:p w14:paraId="5E86FCEE" w14:textId="53585B8D" w:rsidR="00892DE2" w:rsidRPr="00F35BC5" w:rsidRDefault="00892DE2" w:rsidP="00892DE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pt-BR"/>
              </w:rPr>
            </w:pPr>
            <w:r w:rsidRPr="00F35BC5">
              <w:rPr>
                <w:lang w:val="pt-BR"/>
              </w:rPr>
              <w:t>Ngiyacabanga kutsi ParentText utangisita ngikwati kuphatsa timali tami kancono</w:t>
            </w:r>
          </w:p>
          <w:p w14:paraId="0D897CC0" w14:textId="77777777" w:rsidR="002E1A0A" w:rsidRPr="00F35BC5" w:rsidRDefault="002E1A0A" w:rsidP="00892DE2">
            <w:pPr>
              <w:pStyle w:val="ListParagraph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2E1A0A" w:rsidRPr="006A5D7D" w14:paraId="06CFD917" w14:textId="77777777" w:rsidTr="002E1A0A">
        <w:trPr>
          <w:trHeight w:val="300"/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1DD1C" w14:textId="77777777" w:rsidR="002E1A0A" w:rsidRPr="006A5D7D" w:rsidRDefault="002E1A0A" w:rsidP="004E74BD">
            <w:p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Attitude toward use</w:t>
            </w: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620A4E" w14:textId="77777777" w:rsidR="00892DE2" w:rsidRPr="00892DE2" w:rsidRDefault="002E1A0A" w:rsidP="00892DE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Receiving daily messages from a chatbot like ParentText to support me as a parent is a good idea.</w:t>
            </w:r>
          </w:p>
          <w:p w14:paraId="300F220B" w14:textId="77777777" w:rsidR="00892DE2" w:rsidRPr="00892DE2" w:rsidRDefault="00892DE2" w:rsidP="00892DE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t>Ukuthola imilayezo yansuku zonke evela ku-chatbot efana ne-ParentText ukuze ngisekele njengomzali kuwumbono omuhle</w:t>
            </w:r>
          </w:p>
          <w:p w14:paraId="02B8D9C3" w14:textId="2A98CD97" w:rsidR="00892DE2" w:rsidRPr="00892DE2" w:rsidRDefault="00892DE2" w:rsidP="00892DE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t>Kutfola imilayeto ku chatbox malanga onkhe lefana neyaka ParentText kuyangesekela njengemtali futsi kungumcondvo lomuhle</w:t>
            </w:r>
          </w:p>
          <w:p w14:paraId="1EDC5C5B" w14:textId="77777777" w:rsidR="00892DE2" w:rsidRPr="006A5D7D" w:rsidRDefault="00892DE2" w:rsidP="00892DE2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2E1A0A" w:rsidRPr="00501A62" w14:paraId="6BDC5D4E" w14:textId="77777777" w:rsidTr="002E1A0A">
        <w:trPr>
          <w:trHeight w:val="300"/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C80C83" w14:textId="77777777" w:rsidR="002E1A0A" w:rsidRPr="006A5D7D" w:rsidRDefault="002E1A0A" w:rsidP="004E74BD">
            <w:p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 xml:space="preserve">Hedonic motivation </w:t>
            </w: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91B25" w14:textId="77777777" w:rsidR="00892DE2" w:rsidRPr="00892DE2" w:rsidRDefault="002E1A0A" w:rsidP="00892DE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I think that using ParentText is fun and enjoyable.</w:t>
            </w:r>
          </w:p>
          <w:p w14:paraId="54A8A8BF" w14:textId="77777777" w:rsidR="00892DE2" w:rsidRPr="00892DE2" w:rsidRDefault="00892DE2" w:rsidP="00892DE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t>Ngicabanga ukuthi ukusebenzisa i-ParentText kumnandi futhi kuyajabulisa</w:t>
            </w:r>
          </w:p>
          <w:p w14:paraId="1F54F2B9" w14:textId="030C34BE" w:rsidR="00892DE2" w:rsidRPr="00501A62" w:rsidRDefault="00892DE2" w:rsidP="00892DE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pt-BR"/>
              </w:rPr>
            </w:pPr>
            <w:r w:rsidRPr="00501A62">
              <w:rPr>
                <w:lang w:val="pt-BR"/>
              </w:rPr>
              <w:t>Ngicabanga kutsi kusebentisa ParentText kulula futsi ngiyakutfokotela</w:t>
            </w:r>
          </w:p>
          <w:p w14:paraId="0B94F089" w14:textId="77777777" w:rsidR="00892DE2" w:rsidRPr="00501A62" w:rsidRDefault="00892DE2" w:rsidP="00892DE2">
            <w:pPr>
              <w:pStyle w:val="ListParagraph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2E1A0A" w:rsidRPr="006A5D7D" w14:paraId="18BF4632" w14:textId="77777777" w:rsidTr="002E1A0A">
        <w:trPr>
          <w:trHeight w:val="300"/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F4799C" w14:textId="77777777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 xml:space="preserve">Price value </w:t>
            </w: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C58A43" w14:textId="3C7A6986" w:rsidR="000D0017" w:rsidRPr="000D0017" w:rsidRDefault="002E1A0A" w:rsidP="000D0017">
            <w:pPr>
              <w:pStyle w:val="p1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00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 think that ParentText will be worth using my data load for.</w:t>
            </w:r>
            <w:r w:rsidR="000D0017" w:rsidRPr="000D00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5173D7" w14:textId="77777777" w:rsidR="000D0017" w:rsidRDefault="000D0017" w:rsidP="000D0017">
            <w:pPr>
              <w:pStyle w:val="p1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0017">
              <w:rPr>
                <w:rFonts w:ascii="Times New Roman" w:hAnsi="Times New Roman" w:cs="Times New Roman"/>
                <w:sz w:val="24"/>
                <w:szCs w:val="24"/>
              </w:rPr>
              <w:t>Ngicabanga ukuthi i-ParentTex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0017">
              <w:rPr>
                <w:rFonts w:ascii="Times New Roman" w:hAnsi="Times New Roman" w:cs="Times New Roman"/>
                <w:sz w:val="24"/>
                <w:szCs w:val="24"/>
              </w:rPr>
              <w:t>ikufanele ukuthi ngisebenzise amadat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0017">
              <w:rPr>
                <w:rFonts w:ascii="Times New Roman" w:hAnsi="Times New Roman" w:cs="Times New Roman"/>
                <w:sz w:val="24"/>
                <w:szCs w:val="24"/>
              </w:rPr>
              <w:t>wami kuyo</w:t>
            </w:r>
          </w:p>
          <w:p w14:paraId="6FA396A5" w14:textId="2695CA2F" w:rsidR="000D0017" w:rsidRPr="000D0017" w:rsidRDefault="000D0017" w:rsidP="000D0017">
            <w:pPr>
              <w:pStyle w:val="p1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0017">
              <w:rPr>
                <w:rFonts w:ascii="Times New Roman" w:hAnsi="Times New Roman" w:cs="Times New Roman"/>
                <w:sz w:val="24"/>
                <w:szCs w:val="24"/>
              </w:rPr>
              <w:t>Ngicabanga kutsi ngitakujabulela kusebentisa ParentText ngemali leselucingweni lwami. Noma ngingeke</w:t>
            </w:r>
          </w:p>
          <w:p w14:paraId="71D72B07" w14:textId="77777777" w:rsidR="000D0017" w:rsidRDefault="000D0017" w:rsidP="000D0017">
            <w:pPr>
              <w:pStyle w:val="p1"/>
            </w:pPr>
          </w:p>
          <w:p w14:paraId="60EA54AC" w14:textId="26E0A662" w:rsidR="002E1A0A" w:rsidRPr="006A5D7D" w:rsidRDefault="002E1A0A" w:rsidP="000D001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2E1A0A" w:rsidRPr="006A5D7D" w14:paraId="4D7064F2" w14:textId="77777777" w:rsidTr="002E1A0A">
        <w:trPr>
          <w:trHeight w:val="300"/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49B5E" w14:textId="77777777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Habit</w:t>
            </w: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85E707" w14:textId="77777777" w:rsidR="00BE209A" w:rsidRDefault="002E1A0A" w:rsidP="00BE20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I use WhatsApp a lot every day.</w:t>
            </w:r>
          </w:p>
          <w:p w14:paraId="65753D7C" w14:textId="77777777" w:rsidR="00BE209A" w:rsidRPr="00BE209A" w:rsidRDefault="00BE209A" w:rsidP="00BE20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t>Ngisebenzisa i-WhatsApp kakhulu nsuku zonke</w:t>
            </w:r>
          </w:p>
          <w:p w14:paraId="0B1E97EE" w14:textId="45EBB182" w:rsidR="00BE209A" w:rsidRPr="00BE209A" w:rsidRDefault="00BE209A" w:rsidP="00BE20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t>Ngiyamsebentisa WhatsApp kakhulu onkhe emalanga</w:t>
            </w:r>
          </w:p>
          <w:p w14:paraId="4EF94F9F" w14:textId="77777777" w:rsidR="00BE209A" w:rsidRPr="006A5D7D" w:rsidRDefault="00BE209A" w:rsidP="00BE209A">
            <w:pPr>
              <w:pStyle w:val="ListParagrap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E1A0A" w:rsidRPr="006A5D7D" w14:paraId="3B0F9A72" w14:textId="77777777" w:rsidTr="002E1A0A">
        <w:trPr>
          <w:trHeight w:val="300"/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D7E1D" w14:textId="77777777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Social influence</w:t>
            </w: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D67CF" w14:textId="77777777" w:rsidR="000D0017" w:rsidRDefault="002E1A0A" w:rsidP="000D00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People who are important to me think that digital tools such as ParentText could support me as a parent.</w:t>
            </w:r>
          </w:p>
          <w:p w14:paraId="6278415D" w14:textId="77777777" w:rsidR="000D0017" w:rsidRPr="000D0017" w:rsidRDefault="000D0017" w:rsidP="000D00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t>Abantu ababalulekile kimina bacabanga ukuthi amathuluzi edijithali afana ne-ParentText angangisekela njengomzali</w:t>
            </w:r>
          </w:p>
          <w:p w14:paraId="534EBAC9" w14:textId="30A0EB0A" w:rsidR="000D0017" w:rsidRPr="000D0017" w:rsidRDefault="000D0017" w:rsidP="000D00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t>Bantfu labamcoka kimi bacabanga kutsi kutfola lwati etincwadzini temoya letifaka ekhatsi ParentText kungangesekela njengemtali</w:t>
            </w:r>
          </w:p>
          <w:p w14:paraId="2B3C1573" w14:textId="77777777" w:rsidR="000D0017" w:rsidRPr="006A5D7D" w:rsidRDefault="000D0017" w:rsidP="000D0017">
            <w:pPr>
              <w:pStyle w:val="ListParagrap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E1A0A" w:rsidRPr="006A5D7D" w14:paraId="2D740E0A" w14:textId="77777777" w:rsidTr="004E74BD">
        <w:trPr>
          <w:trHeight w:val="434"/>
          <w:jc w:val="center"/>
        </w:trPr>
        <w:tc>
          <w:tcPr>
            <w:tcW w:w="87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4CDB2" w14:textId="77777777" w:rsidR="002E1A0A" w:rsidRPr="006A5D7D" w:rsidRDefault="002E1A0A" w:rsidP="004E74BD">
            <w:pPr>
              <w:rPr>
                <w:rFonts w:ascii="Times New Roman" w:hAnsi="Times New Roman" w:cs="Times New Roman"/>
                <w:b/>
                <w:bCs/>
              </w:rPr>
            </w:pPr>
            <w:r w:rsidRPr="006A5D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Demographics</w:t>
            </w:r>
          </w:p>
        </w:tc>
      </w:tr>
      <w:tr w:rsidR="002E1A0A" w:rsidRPr="006A5D7D" w14:paraId="7C35C874" w14:textId="77777777" w:rsidTr="002E1A0A">
        <w:trPr>
          <w:trHeight w:val="434"/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4B7072" w14:textId="77777777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25A4F2" w14:textId="4BD3AB08" w:rsidR="002E1A0A" w:rsidRPr="006A5D7D" w:rsidRDefault="002E1A0A" w:rsidP="004E74B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A5D7D">
              <w:rPr>
                <w:rFonts w:ascii="Times New Roman" w:eastAsia="Calibri" w:hAnsi="Times New Roman" w:cs="Times New Roman"/>
                <w:color w:val="000000" w:themeColor="text1"/>
              </w:rPr>
              <w:t>Age, gender and financial efficacy</w:t>
            </w:r>
          </w:p>
        </w:tc>
      </w:tr>
    </w:tbl>
    <w:p w14:paraId="188675C1" w14:textId="7E425FB8" w:rsidR="00C93ED9" w:rsidRDefault="002E1A0A">
      <w:r>
        <w:t>Note: Questions are presented in English, isiZulu and siSwati</w:t>
      </w:r>
      <w:r w:rsidR="00892DE2">
        <w:t xml:space="preserve"> </w:t>
      </w:r>
    </w:p>
    <w:sectPr w:rsidR="00C93ED9" w:rsidSect="00275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46B0F"/>
    <w:multiLevelType w:val="hybridMultilevel"/>
    <w:tmpl w:val="E04A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F54D8"/>
    <w:multiLevelType w:val="hybridMultilevel"/>
    <w:tmpl w:val="0CCAE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024CD"/>
    <w:multiLevelType w:val="hybridMultilevel"/>
    <w:tmpl w:val="2680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E03055"/>
    <w:multiLevelType w:val="hybridMultilevel"/>
    <w:tmpl w:val="F08CC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60408">
    <w:abstractNumId w:val="1"/>
  </w:num>
  <w:num w:numId="2" w16cid:durableId="2067337564">
    <w:abstractNumId w:val="3"/>
  </w:num>
  <w:num w:numId="3" w16cid:durableId="496115100">
    <w:abstractNumId w:val="2"/>
  </w:num>
  <w:num w:numId="4" w16cid:durableId="815995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62"/>
    <w:rsid w:val="000D0017"/>
    <w:rsid w:val="001E0E62"/>
    <w:rsid w:val="00275050"/>
    <w:rsid w:val="002E1A0A"/>
    <w:rsid w:val="00376073"/>
    <w:rsid w:val="003F6FB8"/>
    <w:rsid w:val="00501A62"/>
    <w:rsid w:val="00584306"/>
    <w:rsid w:val="00715CB7"/>
    <w:rsid w:val="0073288F"/>
    <w:rsid w:val="007A7E72"/>
    <w:rsid w:val="008717E8"/>
    <w:rsid w:val="00892DE2"/>
    <w:rsid w:val="009D3047"/>
    <w:rsid w:val="009E4D41"/>
    <w:rsid w:val="00BE07FE"/>
    <w:rsid w:val="00BE209A"/>
    <w:rsid w:val="00C558A1"/>
    <w:rsid w:val="00C6254A"/>
    <w:rsid w:val="00C93ED9"/>
    <w:rsid w:val="00D93040"/>
    <w:rsid w:val="00E604A0"/>
    <w:rsid w:val="00EC368E"/>
    <w:rsid w:val="00F35BC5"/>
    <w:rsid w:val="00F8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200D9F"/>
  <w15:chartTrackingRefBased/>
  <w15:docId w15:val="{51BA7C8E-93D0-4CCA-B2FD-E39BECD3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93ED9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3ED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1">
    <w:name w:val="p1"/>
    <w:basedOn w:val="Normal"/>
    <w:rsid w:val="00892DE2"/>
    <w:pPr>
      <w:spacing w:after="0" w:line="240" w:lineRule="auto"/>
    </w:pPr>
    <w:rPr>
      <w:rFonts w:ascii="Arial" w:eastAsia="Times New Roman" w:hAnsi="Arial" w:cs="Arial"/>
      <w:color w:val="000000"/>
      <w:sz w:val="15"/>
      <w:szCs w:val="15"/>
      <w:lang w:val="en-RU"/>
    </w:rPr>
  </w:style>
  <w:style w:type="paragraph" w:customStyle="1" w:styleId="p2">
    <w:name w:val="p2"/>
    <w:basedOn w:val="Normal"/>
    <w:rsid w:val="000D0017"/>
    <w:pPr>
      <w:spacing w:after="0" w:line="240" w:lineRule="auto"/>
    </w:pPr>
    <w:rPr>
      <w:rFonts w:ascii="Arial" w:eastAsia="Times New Roman" w:hAnsi="Arial" w:cs="Arial"/>
      <w:color w:val="000000"/>
      <w:sz w:val="14"/>
      <w:szCs w:val="14"/>
      <w:lang w:val="en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FE039-7913-49A0-A711-E78E322E0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mbrosio</dc:creator>
  <cp:keywords/>
  <dc:description/>
  <cp:lastModifiedBy>Maria Ambrosio</cp:lastModifiedBy>
  <cp:revision>15</cp:revision>
  <dcterms:created xsi:type="dcterms:W3CDTF">2025-03-17T15:30:00Z</dcterms:created>
  <dcterms:modified xsi:type="dcterms:W3CDTF">2025-06-30T14:14:00Z</dcterms:modified>
</cp:coreProperties>
</file>